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F5A63" w14:textId="2FC0AB32" w:rsidR="0095045C" w:rsidRPr="0095045C" w:rsidRDefault="0095045C" w:rsidP="0095045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95045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 I:</w:t>
      </w:r>
      <w:r w:rsidR="47187670" w:rsidRPr="0095045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9504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ΔL*, Δa*, Δb*, and ΔE* values following coffee immersion at each time interval (mean ± SD, n = 5)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315"/>
        <w:gridCol w:w="1786"/>
        <w:gridCol w:w="1727"/>
        <w:gridCol w:w="1697"/>
        <w:gridCol w:w="1742"/>
      </w:tblGrid>
      <w:tr w:rsidR="0095045C" w:rsidRPr="0095045C" w14:paraId="12F500D0" w14:textId="77777777">
        <w:trPr>
          <w:trHeight w:val="28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FB4B2E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roup</w:t>
            </w: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7FD490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me interval</w:t>
            </w: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0A82A2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ΔL*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427777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Δa*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EDD863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Δb*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9324BB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ΔE* </w:t>
            </w:r>
          </w:p>
        </w:tc>
      </w:tr>
      <w:tr w:rsidR="0095045C" w:rsidRPr="0095045C" w14:paraId="1CE9CF58" w14:textId="77777777">
        <w:trPr>
          <w:trHeight w:val="285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2CEE19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 1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71A4F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7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7931C1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740 ± 1.1815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65F8E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80 ± 0.2024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C8507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80 ± 1.2004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85176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62 ± 0.3747 </w:t>
            </w:r>
          </w:p>
        </w:tc>
      </w:tr>
      <w:tr w:rsidR="0095045C" w:rsidRPr="0095045C" w14:paraId="241A57A0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C434A4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450F8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14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30852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140 ± 0.3582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2FD8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20 ± 0.0672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5897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80 ± 0.3682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7C7D7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943 ± 0.1431 </w:t>
            </w:r>
          </w:p>
        </w:tc>
      </w:tr>
      <w:tr w:rsidR="0095045C" w:rsidRPr="0095045C" w14:paraId="5C6F85B7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A06AC5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CD2A6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1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99DDEF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760 ± 0.6336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3D312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20 ± 0.0847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52AB0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040 ± 0.2660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370E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314 ± 0.3569 </w:t>
            </w:r>
          </w:p>
        </w:tc>
      </w:tr>
      <w:tr w:rsidR="0095045C" w:rsidRPr="0095045C" w14:paraId="60444322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69ACF9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DB117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8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F70A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720 ± 0.7223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31CACD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20 ± 0.4041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DF848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00 ± 0.3752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ADA45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977 ± 0.6201 </w:t>
            </w:r>
          </w:p>
        </w:tc>
      </w:tr>
      <w:tr w:rsidR="0095045C" w:rsidRPr="0095045C" w14:paraId="241B7B1E" w14:textId="77777777">
        <w:trPr>
          <w:trHeight w:val="285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066CA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 2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41B64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7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9B9429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920 ± 0.7015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FB1A6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80 ± 0.1702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F1574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40 ± 0.8871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6EF6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37 ± 0.7376 </w:t>
            </w:r>
          </w:p>
        </w:tc>
      </w:tr>
      <w:tr w:rsidR="0095045C" w:rsidRPr="0095045C" w14:paraId="14670579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4EFDEC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02045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14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2F997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260 ± 0.8422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DFFB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0 ± 0.3400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875A9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00 ± 1.1366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6AE3C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295 ± 1.0099 </w:t>
            </w:r>
          </w:p>
        </w:tc>
      </w:tr>
      <w:tr w:rsidR="0095045C" w:rsidRPr="0095045C" w14:paraId="4A6CF829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49A5FC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182C5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1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2B1AF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600 ± 1.1719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7528D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20 ± 0.1064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06CC1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40 ± 0.8424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0FC5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71 ± 0.7447 </w:t>
            </w:r>
          </w:p>
        </w:tc>
      </w:tr>
      <w:tr w:rsidR="0095045C" w:rsidRPr="0095045C" w14:paraId="66E7E254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79080C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369551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8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B1FE9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300 ± 1.0520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42588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00 ± 0.3941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09DDD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680 ± 0.3619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4D76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363 ± 0.9094 </w:t>
            </w:r>
          </w:p>
        </w:tc>
      </w:tr>
      <w:tr w:rsidR="0095045C" w:rsidRPr="0095045C" w14:paraId="43D83C50" w14:textId="77777777">
        <w:trPr>
          <w:trHeight w:val="285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E2A9F9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 3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FA027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7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FEB2F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160 ± 0.6588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E3CF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40 ± 0.1195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4E5B5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60 ± 1.2060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D29C5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66 ± 0.4155 </w:t>
            </w:r>
          </w:p>
        </w:tc>
      </w:tr>
      <w:tr w:rsidR="0095045C" w:rsidRPr="0095045C" w14:paraId="47735822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8EA96B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65E56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14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DFBB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400 ± 0.8613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F23C1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20 ± 0.2924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B6F77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00 ± 1.3101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00598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77 ± 0.9151 </w:t>
            </w:r>
          </w:p>
        </w:tc>
      </w:tr>
      <w:tr w:rsidR="0095045C" w:rsidRPr="0095045C" w14:paraId="17096EEE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08E7DF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41AF3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1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A93F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300 ± 1.2408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AA98C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20 ± 0.0853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71249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60 ± 0.4657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55DB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141 ± 0.8032 </w:t>
            </w:r>
          </w:p>
        </w:tc>
      </w:tr>
      <w:tr w:rsidR="0095045C" w:rsidRPr="0095045C" w14:paraId="768AA716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F16971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6EABE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8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85AEE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7580 ± 1.4005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5497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00 ± 0.3415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0D889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20 ± 0.7435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FEC58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758 ± 1.2228 </w:t>
            </w:r>
          </w:p>
        </w:tc>
      </w:tr>
      <w:tr w:rsidR="0095045C" w:rsidRPr="0095045C" w14:paraId="3DC255EA" w14:textId="77777777">
        <w:trPr>
          <w:trHeight w:val="285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38DCE5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 4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F183A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7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15D8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740 ± 0.8138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D2868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20 ± 0.1139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3F201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00 ± 0.7339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67CA2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93 ± 0.8782 </w:t>
            </w:r>
          </w:p>
        </w:tc>
      </w:tr>
      <w:tr w:rsidR="0095045C" w:rsidRPr="0095045C" w14:paraId="16110DF0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66CA7F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357D4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14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D5D38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580 ± 0.6126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E1B44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80 ± 0.3100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8C516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20 ± 1.2553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DBE79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483 ± 1.0786 </w:t>
            </w:r>
          </w:p>
        </w:tc>
      </w:tr>
      <w:tr w:rsidR="0095045C" w:rsidRPr="0095045C" w14:paraId="7ACEB4AE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506BD5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59455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1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8656F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540 ± 0.6671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82405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60 ± 0.3355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AC5B6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40 ± 0.4307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F8E31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664 ± 0.4510 </w:t>
            </w:r>
          </w:p>
        </w:tc>
      </w:tr>
      <w:tr w:rsidR="0095045C" w:rsidRPr="0095045C" w14:paraId="6C6A8738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F670F8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8BA61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8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2DE60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020 ± 0.5907 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9D920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00 ± 0.3443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B68B5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400 ± 0.2367 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CB78D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369 ± 0.5366 </w:t>
            </w:r>
          </w:p>
        </w:tc>
      </w:tr>
    </w:tbl>
    <w:p w14:paraId="4DD257DE" w14:textId="77777777" w:rsidR="0095045C" w:rsidRPr="0095045C" w:rsidRDefault="0095045C" w:rsidP="0095045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95045C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1981C87A" w14:textId="77777777" w:rsidR="0095045C" w:rsidRPr="0095045C" w:rsidRDefault="0095045C" w:rsidP="0095045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95045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 II: </w:t>
      </w:r>
      <w:r w:rsidRPr="009504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ΔL*, Δa*, Δb*, and ΔE* values following turmeric immersion at each time interval (mean ± SD, n = 5)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4"/>
        <w:gridCol w:w="1285"/>
        <w:gridCol w:w="1706"/>
        <w:gridCol w:w="1706"/>
        <w:gridCol w:w="1838"/>
        <w:gridCol w:w="1755"/>
      </w:tblGrid>
      <w:tr w:rsidR="0095045C" w:rsidRPr="0095045C" w14:paraId="63B8F773" w14:textId="77777777">
        <w:trPr>
          <w:trHeight w:val="28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F4A838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roup</w:t>
            </w: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E63327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me interval</w:t>
            </w: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452B99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ΔL*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A64A8B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Δa*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86BF05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Δb*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5AE2BB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ΔE* </w:t>
            </w:r>
          </w:p>
        </w:tc>
      </w:tr>
      <w:tr w:rsidR="0095045C" w:rsidRPr="0095045C" w14:paraId="1F4AD409" w14:textId="77777777">
        <w:trPr>
          <w:trHeight w:val="285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F9D69C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 1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B04BA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7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1162F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5660 ± 0.6152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CCEE8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540 ± 1.2918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A7F36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4680 ± 10.7930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2F07C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8795 ± 10.6492 </w:t>
            </w:r>
          </w:p>
        </w:tc>
      </w:tr>
      <w:tr w:rsidR="0095045C" w:rsidRPr="0095045C" w14:paraId="0DB3A29C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B51638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2179F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14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0E7D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7960 ± 1.0084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BA622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2100 ± 0.6865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1549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4320 ± 2.8167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6464D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8910 ± 0.5663 </w:t>
            </w:r>
          </w:p>
        </w:tc>
      </w:tr>
      <w:tr w:rsidR="0095045C" w:rsidRPr="0095045C" w14:paraId="76DC05E9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71FBB6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24212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1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D74EC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8160 ± 1.1544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B470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8840 ± 0.5860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14B82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1020 ± 3.6755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AA43F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1099 ± 1.1967 </w:t>
            </w:r>
          </w:p>
        </w:tc>
      </w:tr>
      <w:tr w:rsidR="0095045C" w:rsidRPr="0095045C" w14:paraId="42C239B9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DBB39A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613CF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8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29F39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5580 ± 0.6663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93424C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340 ± 1.0797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3295C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5480 ± 3.4545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6A0C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1417 ± 3.3659 </w:t>
            </w:r>
          </w:p>
        </w:tc>
      </w:tr>
      <w:tr w:rsidR="0095045C" w:rsidRPr="0095045C" w14:paraId="7489F057" w14:textId="77777777">
        <w:trPr>
          <w:trHeight w:val="285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2D42BA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 2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5AF36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7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F9C0E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860 ± 1.7950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2C571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580 ± 2.2573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2D395E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1760 ± 12.7481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EC9A1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7353 ± 12.5387 </w:t>
            </w:r>
          </w:p>
        </w:tc>
      </w:tr>
      <w:tr w:rsidR="0095045C" w:rsidRPr="0095045C" w14:paraId="7F6ECA0B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D6250D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84FB2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14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62FC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540 ± 0.4214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32C5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6480 ± 1.1890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92A5F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6200 ± 2.7736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B68C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1213 ± 2.7276 </w:t>
            </w:r>
          </w:p>
        </w:tc>
      </w:tr>
      <w:tr w:rsidR="0095045C" w:rsidRPr="0095045C" w14:paraId="0F32501C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49F398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2E1C4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1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BE3F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1580 ± 1.2589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1614D7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2520 ± 0.6701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A2AEF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9480 ± 2.6350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E00D2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5697 ± 2.5499 </w:t>
            </w:r>
          </w:p>
        </w:tc>
      </w:tr>
      <w:tr w:rsidR="0095045C" w:rsidRPr="0095045C" w14:paraId="0F41E7BB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37F128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B3ABD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8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7928C5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0980 ± 0.9541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1DEBAE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7400 ± 1.1736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72B14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0080 ± 4.9301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C994E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248 ± 4.8269 </w:t>
            </w:r>
          </w:p>
        </w:tc>
      </w:tr>
      <w:tr w:rsidR="0095045C" w:rsidRPr="0095045C" w14:paraId="193D97CE" w14:textId="77777777">
        <w:trPr>
          <w:trHeight w:val="285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63B2B8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 3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CC291F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7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2298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400 ± 1.0910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F3041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340 ± 2.8081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BAF7C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4480 ± 12.8708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0F9D8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9355 ± 12.7005 </w:t>
            </w:r>
          </w:p>
        </w:tc>
      </w:tr>
      <w:tr w:rsidR="0095045C" w:rsidRPr="0095045C" w14:paraId="1C67E8F5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F5867C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53C47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14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66BF3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9400 ± 0.8134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8224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120 ± 1.4708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868FE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6640 ± 2.4576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70B8A2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1273 ± 2.4285 </w:t>
            </w:r>
          </w:p>
        </w:tc>
      </w:tr>
      <w:tr w:rsidR="0095045C" w:rsidRPr="0095045C" w14:paraId="62DA5912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60CB21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D9FCE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1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8947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8760 ± 1.1072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F4E2B7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1660 ± 0.5977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A4A85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6480 ± 1.7142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F98119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2333 ± 1.6860 </w:t>
            </w:r>
          </w:p>
        </w:tc>
      </w:tr>
      <w:tr w:rsidR="0095045C" w:rsidRPr="0095045C" w14:paraId="42F8EE93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980232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91F43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8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14B25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1100 ± 1.8300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CA362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3300 ± 1.5923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4B162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5160 ± 5.5636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5BAB7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0984 ± 5.4123 </w:t>
            </w:r>
          </w:p>
        </w:tc>
      </w:tr>
      <w:tr w:rsidR="0095045C" w:rsidRPr="0095045C" w14:paraId="0DC95008" w14:textId="77777777">
        <w:trPr>
          <w:trHeight w:val="285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E55897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 4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8474DF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7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44496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600 ± 1.4807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80375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780 ± 2.6948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99EF4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7820 ± 11.2286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3F5C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2441 ± 11.0803 </w:t>
            </w:r>
          </w:p>
        </w:tc>
      </w:tr>
      <w:tr w:rsidR="0095045C" w:rsidRPr="0095045C" w14:paraId="56071E2D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0FE9F1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EB4BE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14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8AFF9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8740 ± 0.8197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399DB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600 ± 1.5554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23B74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4140 ± 1.5487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FA344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7547 ± 1.6026 </w:t>
            </w:r>
          </w:p>
        </w:tc>
      </w:tr>
      <w:tr w:rsidR="0095045C" w:rsidRPr="0095045C" w14:paraId="495B9F1A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1D8035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C659F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1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33B9C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0920 ± 1.4226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2A804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7400 ± 0.8701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45AD9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2540 ± 2.3505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E15E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8004 ± 2.2471 </w:t>
            </w:r>
          </w:p>
        </w:tc>
      </w:tr>
      <w:tr w:rsidR="0095045C" w:rsidRPr="0095045C" w14:paraId="26D73672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F39444" w14:textId="77777777" w:rsidR="0095045C" w:rsidRPr="0095045C" w:rsidRDefault="0095045C" w:rsidP="009504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8BDD27" w14:textId="77777777" w:rsidR="0095045C" w:rsidRPr="0095045C" w:rsidRDefault="0095045C" w:rsidP="0095045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=28 day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002F4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5540 ± 1.1315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DFFB1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0900 ± 1.3469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6F3DA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6220 ± 5.1795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5E822" w14:textId="77777777" w:rsidR="0095045C" w:rsidRPr="0095045C" w:rsidRDefault="0095045C" w:rsidP="009504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04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1777 ± 5.0730 </w:t>
            </w:r>
          </w:p>
        </w:tc>
      </w:tr>
    </w:tbl>
    <w:p w14:paraId="79181BE6" w14:textId="77777777" w:rsidR="0095045C" w:rsidRDefault="0095045C"/>
    <w:sectPr w:rsidR="00950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45C"/>
    <w:rsid w:val="000312B6"/>
    <w:rsid w:val="00117206"/>
    <w:rsid w:val="00192860"/>
    <w:rsid w:val="002C7E8D"/>
    <w:rsid w:val="0043433A"/>
    <w:rsid w:val="0095045C"/>
    <w:rsid w:val="00D744FD"/>
    <w:rsid w:val="47187670"/>
    <w:rsid w:val="6046C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89921"/>
  <w15:chartTrackingRefBased/>
  <w15:docId w15:val="{C6E6F296-C1AE-49A4-A25E-4821A2751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4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4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4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4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4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4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4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4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4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4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4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4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4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4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4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4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4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4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4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4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4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4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4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4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4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4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4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45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50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95045C"/>
  </w:style>
  <w:style w:type="character" w:customStyle="1" w:styleId="eop">
    <w:name w:val="eop"/>
    <w:basedOn w:val="DefaultParagraphFont"/>
    <w:rsid w:val="00950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0</Pages>
  <Words>0</Words>
  <Characters>0</Characters>
  <Application>Microsoft Office Word</Application>
  <DocSecurity>4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ar, Shaiva (Student)</dc:creator>
  <cp:keywords/>
  <dc:description/>
  <cp:lastModifiedBy>Thakar, Shaiva (Student)</cp:lastModifiedBy>
  <cp:revision>1</cp:revision>
  <dcterms:created xsi:type="dcterms:W3CDTF">2026-02-23T17:47:00Z</dcterms:created>
  <dcterms:modified xsi:type="dcterms:W3CDTF">2026-02-23T17:58:00Z</dcterms:modified>
</cp:coreProperties>
</file>